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28766" w14:textId="1951BD90" w:rsidR="007E7635" w:rsidRDefault="006E0910">
      <w:pPr>
        <w:rPr>
          <w:b/>
          <w:bCs/>
        </w:rPr>
      </w:pPr>
      <w:r w:rsidRPr="006E0910">
        <w:rPr>
          <w:b/>
          <w:bCs/>
        </w:rPr>
        <w:t>Checklist for Reporting Results of Internet E-Surveys (CHERR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E0910" w14:paraId="6EF16698" w14:textId="77777777" w:rsidTr="006E0910">
        <w:tc>
          <w:tcPr>
            <w:tcW w:w="3116" w:type="dxa"/>
          </w:tcPr>
          <w:p w14:paraId="5CFD00D5" w14:textId="50FE374B" w:rsidR="006E0910" w:rsidRPr="006E0910" w:rsidRDefault="006E091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tem Category</w:t>
            </w:r>
          </w:p>
        </w:tc>
        <w:tc>
          <w:tcPr>
            <w:tcW w:w="3117" w:type="dxa"/>
          </w:tcPr>
          <w:p w14:paraId="7115D3D4" w14:textId="6D0C140D" w:rsidR="006E0910" w:rsidRPr="006E0910" w:rsidRDefault="006E091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hecklist Item</w:t>
            </w:r>
          </w:p>
        </w:tc>
        <w:tc>
          <w:tcPr>
            <w:tcW w:w="3117" w:type="dxa"/>
          </w:tcPr>
          <w:p w14:paraId="6D6C4DCB" w14:textId="343F2DEE" w:rsidR="006E0910" w:rsidRPr="006E0910" w:rsidRDefault="006E091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xplanation</w:t>
            </w:r>
          </w:p>
        </w:tc>
      </w:tr>
      <w:tr w:rsidR="006E0910" w14:paraId="364ABA4C" w14:textId="77777777" w:rsidTr="006E0910">
        <w:tc>
          <w:tcPr>
            <w:tcW w:w="3116" w:type="dxa"/>
          </w:tcPr>
          <w:p w14:paraId="3DF9CD2E" w14:textId="4FB3ADE8" w:rsidR="006E0910" w:rsidRPr="006E0910" w:rsidRDefault="006E0910">
            <w:pPr>
              <w:rPr>
                <w:b/>
                <w:bCs/>
              </w:rPr>
            </w:pPr>
            <w:r w:rsidRPr="006E0910">
              <w:rPr>
                <w:b/>
                <w:bCs/>
              </w:rPr>
              <w:t>Design</w:t>
            </w:r>
          </w:p>
        </w:tc>
        <w:tc>
          <w:tcPr>
            <w:tcW w:w="3117" w:type="dxa"/>
          </w:tcPr>
          <w:p w14:paraId="33413035" w14:textId="3AB68CDB" w:rsidR="006E0910" w:rsidRDefault="006E0910">
            <w:r>
              <w:t>Describe survey design</w:t>
            </w:r>
          </w:p>
        </w:tc>
        <w:tc>
          <w:tcPr>
            <w:tcW w:w="3117" w:type="dxa"/>
          </w:tcPr>
          <w:p w14:paraId="66E33A91" w14:textId="5D907B95" w:rsidR="006E0910" w:rsidRDefault="006E0910">
            <w:r>
              <w:t>Target population was ED Chairs, collected via convenience sampling of 17 EDs participating in the study.</w:t>
            </w:r>
          </w:p>
        </w:tc>
      </w:tr>
      <w:tr w:rsidR="006E0910" w14:paraId="44A655C0" w14:textId="77777777" w:rsidTr="006E0910">
        <w:tc>
          <w:tcPr>
            <w:tcW w:w="3116" w:type="dxa"/>
          </w:tcPr>
          <w:p w14:paraId="6BD9C57B" w14:textId="77A3AB9C" w:rsidR="006E0910" w:rsidRPr="006E0910" w:rsidRDefault="006E0910">
            <w:pPr>
              <w:rPr>
                <w:b/>
                <w:bCs/>
              </w:rPr>
            </w:pPr>
            <w:r>
              <w:rPr>
                <w:b/>
                <w:bCs/>
              </w:rPr>
              <w:t>IRB approval and informed consent</w:t>
            </w:r>
          </w:p>
        </w:tc>
        <w:tc>
          <w:tcPr>
            <w:tcW w:w="3117" w:type="dxa"/>
          </w:tcPr>
          <w:p w14:paraId="1C79F1A7" w14:textId="776ABA13" w:rsidR="006E0910" w:rsidRDefault="006E0910">
            <w:r>
              <w:t>IRB Approval</w:t>
            </w:r>
          </w:p>
        </w:tc>
        <w:tc>
          <w:tcPr>
            <w:tcW w:w="3117" w:type="dxa"/>
          </w:tcPr>
          <w:p w14:paraId="0D3851C9" w14:textId="5FE4852F" w:rsidR="006E0910" w:rsidRDefault="006E0910">
            <w:r>
              <w:rPr>
                <w:rFonts w:ascii="Arial" w:hAnsi="Arial" w:cs="Arial"/>
              </w:rPr>
              <w:t>A</w:t>
            </w:r>
            <w:r w:rsidRPr="008E1623">
              <w:rPr>
                <w:rFonts w:ascii="Arial" w:hAnsi="Arial" w:cs="Arial"/>
              </w:rPr>
              <w:t>pproved by the IRB at the Feinstein Institutes for Medical Research</w:t>
            </w:r>
          </w:p>
        </w:tc>
      </w:tr>
      <w:tr w:rsidR="006E0910" w14:paraId="57941AF9" w14:textId="77777777" w:rsidTr="006E0910">
        <w:tc>
          <w:tcPr>
            <w:tcW w:w="3116" w:type="dxa"/>
          </w:tcPr>
          <w:p w14:paraId="3C347666" w14:textId="77777777" w:rsidR="006E0910" w:rsidRDefault="006E0910"/>
        </w:tc>
        <w:tc>
          <w:tcPr>
            <w:tcW w:w="3117" w:type="dxa"/>
          </w:tcPr>
          <w:p w14:paraId="43AF041E" w14:textId="03AFAB13" w:rsidR="006E0910" w:rsidRDefault="006E0910">
            <w:r>
              <w:t>Informed Consent</w:t>
            </w:r>
          </w:p>
        </w:tc>
        <w:tc>
          <w:tcPr>
            <w:tcW w:w="3117" w:type="dxa"/>
          </w:tcPr>
          <w:p w14:paraId="2C3DBD4E" w14:textId="5248C7F5" w:rsidR="006E0910" w:rsidRPr="006E0910" w:rsidRDefault="006E0910" w:rsidP="006E0910">
            <w:pPr>
              <w:spacing w:line="480" w:lineRule="auto"/>
              <w:rPr>
                <w:rFonts w:ascii="Arial" w:hAnsi="Arial" w:cs="Arial"/>
              </w:rPr>
            </w:pPr>
            <w:r w:rsidRPr="008E1623">
              <w:rPr>
                <w:rFonts w:ascii="Arial" w:hAnsi="Arial" w:cs="Arial"/>
              </w:rPr>
              <w:t>All participants consented to</w:t>
            </w:r>
            <w:r>
              <w:rPr>
                <w:rFonts w:ascii="Arial" w:hAnsi="Arial" w:cs="Arial"/>
              </w:rPr>
              <w:t xml:space="preserve"> </w:t>
            </w:r>
            <w:r w:rsidRPr="008E1623">
              <w:rPr>
                <w:rFonts w:ascii="Arial" w:hAnsi="Arial" w:cs="Arial"/>
              </w:rPr>
              <w:t xml:space="preserve">study procedures. </w:t>
            </w:r>
          </w:p>
        </w:tc>
      </w:tr>
      <w:tr w:rsidR="006E0910" w14:paraId="18197554" w14:textId="77777777" w:rsidTr="006E0910">
        <w:tc>
          <w:tcPr>
            <w:tcW w:w="3116" w:type="dxa"/>
          </w:tcPr>
          <w:p w14:paraId="67DBA0CA" w14:textId="77777777" w:rsidR="006E0910" w:rsidRDefault="006E0910"/>
        </w:tc>
        <w:tc>
          <w:tcPr>
            <w:tcW w:w="3117" w:type="dxa"/>
          </w:tcPr>
          <w:p w14:paraId="6FB45985" w14:textId="1CD18519" w:rsidR="006E0910" w:rsidRDefault="006E0910">
            <w:r>
              <w:t>Data Protection</w:t>
            </w:r>
          </w:p>
        </w:tc>
        <w:tc>
          <w:tcPr>
            <w:tcW w:w="3117" w:type="dxa"/>
          </w:tcPr>
          <w:p w14:paraId="74DB31FC" w14:textId="19D75096" w:rsidR="006E0910" w:rsidRDefault="006E0910">
            <w:r>
              <w:t xml:space="preserve">Basic demographics were collected, all data was stored on locked, university owned computers. Only study team members had access to data. </w:t>
            </w:r>
          </w:p>
        </w:tc>
      </w:tr>
      <w:tr w:rsidR="006E0910" w14:paraId="17C9229A" w14:textId="77777777" w:rsidTr="006E0910">
        <w:tc>
          <w:tcPr>
            <w:tcW w:w="3116" w:type="dxa"/>
          </w:tcPr>
          <w:p w14:paraId="23B6D6D5" w14:textId="70DD21B8" w:rsidR="006E0910" w:rsidRPr="006E0910" w:rsidRDefault="006E0910">
            <w:pPr>
              <w:rPr>
                <w:b/>
                <w:bCs/>
              </w:rPr>
            </w:pPr>
            <w:r>
              <w:rPr>
                <w:b/>
                <w:bCs/>
              </w:rPr>
              <w:t>Development and pre-testing</w:t>
            </w:r>
          </w:p>
        </w:tc>
        <w:tc>
          <w:tcPr>
            <w:tcW w:w="3117" w:type="dxa"/>
          </w:tcPr>
          <w:p w14:paraId="385C6F83" w14:textId="604EBA6F" w:rsidR="006E0910" w:rsidRDefault="006E0910">
            <w:r>
              <w:t>Development and testing</w:t>
            </w:r>
          </w:p>
        </w:tc>
        <w:tc>
          <w:tcPr>
            <w:tcW w:w="3117" w:type="dxa"/>
          </w:tcPr>
          <w:p w14:paraId="4D2ECF07" w14:textId="4E8F4418" w:rsidR="006E0910" w:rsidRDefault="006E0910">
            <w:r>
              <w:t xml:space="preserve">Survey was developed by study team members to include </w:t>
            </w:r>
            <w:proofErr w:type="gramStart"/>
            <w:r>
              <w:t>demographics,</w:t>
            </w:r>
            <w:proofErr w:type="gramEnd"/>
            <w:r>
              <w:t xml:space="preserve"> demographic categories have been tested prior in the field. Implementation scales are validated measures.</w:t>
            </w:r>
          </w:p>
        </w:tc>
      </w:tr>
      <w:tr w:rsidR="006E0910" w14:paraId="313FF018" w14:textId="77777777" w:rsidTr="006E0910">
        <w:tc>
          <w:tcPr>
            <w:tcW w:w="3116" w:type="dxa"/>
          </w:tcPr>
          <w:p w14:paraId="1A41265E" w14:textId="57105ECE" w:rsidR="006E0910" w:rsidRPr="006E0910" w:rsidRDefault="006E0910">
            <w:pPr>
              <w:rPr>
                <w:b/>
                <w:bCs/>
              </w:rPr>
            </w:pPr>
            <w:r>
              <w:rPr>
                <w:b/>
                <w:bCs/>
              </w:rPr>
              <w:t>Recruitment process and description of the sample having access to the questionnaire</w:t>
            </w:r>
          </w:p>
        </w:tc>
        <w:tc>
          <w:tcPr>
            <w:tcW w:w="3117" w:type="dxa"/>
          </w:tcPr>
          <w:p w14:paraId="5069B55F" w14:textId="0CE4B32C" w:rsidR="006E0910" w:rsidRDefault="006E0910">
            <w:r>
              <w:t>Open survey versus closed survey</w:t>
            </w:r>
          </w:p>
        </w:tc>
        <w:tc>
          <w:tcPr>
            <w:tcW w:w="3117" w:type="dxa"/>
          </w:tcPr>
          <w:p w14:paraId="025FD375" w14:textId="0EE23590" w:rsidR="006E0910" w:rsidRDefault="006E0910">
            <w:r>
              <w:t xml:space="preserve">Open survey to all Chairs at participating </w:t>
            </w:r>
            <w:proofErr w:type="spellStart"/>
            <w:r>
              <w:t>EDs.</w:t>
            </w:r>
            <w:proofErr w:type="spellEnd"/>
          </w:p>
        </w:tc>
      </w:tr>
      <w:tr w:rsidR="006E0910" w14:paraId="3516B07F" w14:textId="77777777" w:rsidTr="006E0910">
        <w:tc>
          <w:tcPr>
            <w:tcW w:w="3116" w:type="dxa"/>
          </w:tcPr>
          <w:p w14:paraId="7CEA9239" w14:textId="77777777" w:rsidR="006E0910" w:rsidRDefault="006E0910"/>
        </w:tc>
        <w:tc>
          <w:tcPr>
            <w:tcW w:w="3117" w:type="dxa"/>
          </w:tcPr>
          <w:p w14:paraId="4DF88CD1" w14:textId="6E240889" w:rsidR="006E0910" w:rsidRDefault="006E0910">
            <w:r>
              <w:t>Contact mode</w:t>
            </w:r>
          </w:p>
        </w:tc>
        <w:tc>
          <w:tcPr>
            <w:tcW w:w="3117" w:type="dxa"/>
          </w:tcPr>
          <w:p w14:paraId="533F0E5C" w14:textId="5A1D5EDD" w:rsidR="006E0910" w:rsidRDefault="006E0910">
            <w:r>
              <w:t>Initial contact was made via email, with a link to the online survey</w:t>
            </w:r>
          </w:p>
        </w:tc>
      </w:tr>
      <w:tr w:rsidR="006E0910" w14:paraId="44A96B78" w14:textId="77777777" w:rsidTr="006E0910">
        <w:tc>
          <w:tcPr>
            <w:tcW w:w="3116" w:type="dxa"/>
          </w:tcPr>
          <w:p w14:paraId="44439FFA" w14:textId="77777777" w:rsidR="006E0910" w:rsidRDefault="006E0910"/>
        </w:tc>
        <w:tc>
          <w:tcPr>
            <w:tcW w:w="3117" w:type="dxa"/>
          </w:tcPr>
          <w:p w14:paraId="715D0F9C" w14:textId="6D326785" w:rsidR="006E0910" w:rsidRDefault="006E0910">
            <w:r>
              <w:t>Advertising the survey</w:t>
            </w:r>
          </w:p>
        </w:tc>
        <w:tc>
          <w:tcPr>
            <w:tcW w:w="3117" w:type="dxa"/>
          </w:tcPr>
          <w:p w14:paraId="1A2CD30D" w14:textId="3B540B68" w:rsidR="006E0910" w:rsidRDefault="006E0910">
            <w:r>
              <w:t xml:space="preserve">Survey  was announced via email by study team to participating </w:t>
            </w:r>
            <w:proofErr w:type="spellStart"/>
            <w:r>
              <w:t>EDs.</w:t>
            </w:r>
            <w:proofErr w:type="spellEnd"/>
          </w:p>
        </w:tc>
      </w:tr>
      <w:tr w:rsidR="006E0910" w14:paraId="73E32498" w14:textId="77777777" w:rsidTr="006E0910">
        <w:tc>
          <w:tcPr>
            <w:tcW w:w="3116" w:type="dxa"/>
          </w:tcPr>
          <w:p w14:paraId="4A4FBB69" w14:textId="4E80E118" w:rsidR="006E0910" w:rsidRPr="006E0910" w:rsidRDefault="006E0910">
            <w:pPr>
              <w:rPr>
                <w:b/>
                <w:bCs/>
              </w:rPr>
            </w:pPr>
            <w:r>
              <w:rPr>
                <w:b/>
                <w:bCs/>
              </w:rPr>
              <w:t>Survey administration</w:t>
            </w:r>
          </w:p>
        </w:tc>
        <w:tc>
          <w:tcPr>
            <w:tcW w:w="3117" w:type="dxa"/>
          </w:tcPr>
          <w:p w14:paraId="6FD5776B" w14:textId="5EE511C9" w:rsidR="006E0910" w:rsidRPr="006E0910" w:rsidRDefault="006E0910">
            <w:r>
              <w:t>Web-E-mail</w:t>
            </w:r>
          </w:p>
        </w:tc>
        <w:tc>
          <w:tcPr>
            <w:tcW w:w="3117" w:type="dxa"/>
          </w:tcPr>
          <w:p w14:paraId="6B5340A0" w14:textId="1808C24D" w:rsidR="006E0910" w:rsidRDefault="006E0910">
            <w:r>
              <w:t>e-survey was sent out via email, where a link was provided for participants to manually enter answers.</w:t>
            </w:r>
          </w:p>
        </w:tc>
      </w:tr>
      <w:tr w:rsidR="006E0910" w14:paraId="5AF0B8F8" w14:textId="77777777" w:rsidTr="006E0910">
        <w:tc>
          <w:tcPr>
            <w:tcW w:w="3116" w:type="dxa"/>
          </w:tcPr>
          <w:p w14:paraId="6D305A3B" w14:textId="77777777" w:rsidR="006E0910" w:rsidRDefault="006E0910"/>
        </w:tc>
        <w:tc>
          <w:tcPr>
            <w:tcW w:w="3117" w:type="dxa"/>
          </w:tcPr>
          <w:p w14:paraId="73026B5D" w14:textId="4A9C6E37" w:rsidR="006E0910" w:rsidRDefault="006E0910">
            <w:r>
              <w:t>Context</w:t>
            </w:r>
          </w:p>
        </w:tc>
        <w:tc>
          <w:tcPr>
            <w:tcW w:w="3117" w:type="dxa"/>
          </w:tcPr>
          <w:p w14:paraId="3EDDB836" w14:textId="43555277" w:rsidR="006E0910" w:rsidRDefault="006E0910">
            <w:r>
              <w:t xml:space="preserve">e-survey was on </w:t>
            </w:r>
            <w:r w:rsidR="00CB6408">
              <w:t>Qualtrics</w:t>
            </w:r>
            <w:r>
              <w:t>, a free, secure, web-based application to create and manage online forms, surveys, questionnaires and databases</w:t>
            </w:r>
          </w:p>
        </w:tc>
      </w:tr>
      <w:tr w:rsidR="006E0910" w14:paraId="022C7DB0" w14:textId="77777777" w:rsidTr="006E0910">
        <w:tc>
          <w:tcPr>
            <w:tcW w:w="3116" w:type="dxa"/>
          </w:tcPr>
          <w:p w14:paraId="6EDDC509" w14:textId="77777777" w:rsidR="006E0910" w:rsidRDefault="006E0910"/>
        </w:tc>
        <w:tc>
          <w:tcPr>
            <w:tcW w:w="3117" w:type="dxa"/>
          </w:tcPr>
          <w:p w14:paraId="4CDCE2FB" w14:textId="72037EF7" w:rsidR="006E0910" w:rsidRDefault="006E0910">
            <w:r>
              <w:t>Mandatory/voluntary</w:t>
            </w:r>
          </w:p>
        </w:tc>
        <w:tc>
          <w:tcPr>
            <w:tcW w:w="3117" w:type="dxa"/>
          </w:tcPr>
          <w:p w14:paraId="50FC82A3" w14:textId="501F05C1" w:rsidR="006E0910" w:rsidRDefault="006E0910">
            <w:r>
              <w:t>The survey was voluntary</w:t>
            </w:r>
          </w:p>
        </w:tc>
      </w:tr>
      <w:tr w:rsidR="006E0910" w14:paraId="502BCDAA" w14:textId="77777777" w:rsidTr="006E0910">
        <w:tc>
          <w:tcPr>
            <w:tcW w:w="3116" w:type="dxa"/>
          </w:tcPr>
          <w:p w14:paraId="2085C9B1" w14:textId="77777777" w:rsidR="006E0910" w:rsidRDefault="006E0910"/>
        </w:tc>
        <w:tc>
          <w:tcPr>
            <w:tcW w:w="3117" w:type="dxa"/>
          </w:tcPr>
          <w:p w14:paraId="47975A80" w14:textId="191F7A43" w:rsidR="006E0910" w:rsidRPr="00CB6408" w:rsidRDefault="006E0910">
            <w:r w:rsidRPr="00CB6408">
              <w:t>Incentives</w:t>
            </w:r>
          </w:p>
        </w:tc>
        <w:tc>
          <w:tcPr>
            <w:tcW w:w="3117" w:type="dxa"/>
          </w:tcPr>
          <w:p w14:paraId="1477BA1E" w14:textId="450551E5" w:rsidR="006E0910" w:rsidRPr="00CB6408" w:rsidRDefault="006E0910">
            <w:r w:rsidRPr="00CB6408">
              <w:t>No incentives were offered</w:t>
            </w:r>
          </w:p>
        </w:tc>
      </w:tr>
      <w:tr w:rsidR="006E0910" w14:paraId="5AB8ABBF" w14:textId="77777777" w:rsidTr="006E0910">
        <w:tc>
          <w:tcPr>
            <w:tcW w:w="3116" w:type="dxa"/>
          </w:tcPr>
          <w:p w14:paraId="21FA92D5" w14:textId="77777777" w:rsidR="006E0910" w:rsidRDefault="006E0910"/>
        </w:tc>
        <w:tc>
          <w:tcPr>
            <w:tcW w:w="3117" w:type="dxa"/>
          </w:tcPr>
          <w:p w14:paraId="24DFAA48" w14:textId="40095BD7" w:rsidR="006E0910" w:rsidRPr="00CB6408" w:rsidRDefault="006E0910">
            <w:r w:rsidRPr="00CB6408">
              <w:t>Time/Date</w:t>
            </w:r>
          </w:p>
        </w:tc>
        <w:tc>
          <w:tcPr>
            <w:tcW w:w="3117" w:type="dxa"/>
          </w:tcPr>
          <w:p w14:paraId="339448C6" w14:textId="662A0ECC" w:rsidR="006E0910" w:rsidRPr="00CB6408" w:rsidRDefault="00CB6408">
            <w:r w:rsidRPr="00CB6408">
              <w:t>May 31</w:t>
            </w:r>
            <w:r w:rsidRPr="00CB6408">
              <w:rPr>
                <w:vertAlign w:val="superscript"/>
              </w:rPr>
              <w:t>st</w:t>
            </w:r>
            <w:r w:rsidRPr="00CB6408">
              <w:t>-June 9</w:t>
            </w:r>
            <w:r w:rsidRPr="00CB6408">
              <w:rPr>
                <w:vertAlign w:val="superscript"/>
              </w:rPr>
              <w:t>th</w:t>
            </w:r>
            <w:r w:rsidRPr="00CB6408">
              <w:t xml:space="preserve"> 2022</w:t>
            </w:r>
          </w:p>
        </w:tc>
      </w:tr>
      <w:tr w:rsidR="006E0910" w14:paraId="1A16741E" w14:textId="77777777" w:rsidTr="006E0910">
        <w:tc>
          <w:tcPr>
            <w:tcW w:w="3116" w:type="dxa"/>
          </w:tcPr>
          <w:p w14:paraId="0E5249D6" w14:textId="77777777" w:rsidR="006E0910" w:rsidRDefault="006E0910"/>
        </w:tc>
        <w:tc>
          <w:tcPr>
            <w:tcW w:w="3117" w:type="dxa"/>
          </w:tcPr>
          <w:p w14:paraId="05E755B0" w14:textId="69496637" w:rsidR="006E0910" w:rsidRPr="006E0910" w:rsidRDefault="006E0910">
            <w:pPr>
              <w:rPr>
                <w:highlight w:val="yellow"/>
              </w:rPr>
            </w:pPr>
            <w:r w:rsidRPr="006E0910">
              <w:t>Randomization of items or questionnaires</w:t>
            </w:r>
          </w:p>
        </w:tc>
        <w:tc>
          <w:tcPr>
            <w:tcW w:w="3117" w:type="dxa"/>
          </w:tcPr>
          <w:p w14:paraId="16CEE43B" w14:textId="5A4CB65F" w:rsidR="006E0910" w:rsidRDefault="006E0910">
            <w:r>
              <w:t>Items were not randomized.</w:t>
            </w:r>
          </w:p>
        </w:tc>
      </w:tr>
      <w:tr w:rsidR="006E0910" w14:paraId="24E406C2" w14:textId="77777777" w:rsidTr="006E0910">
        <w:tc>
          <w:tcPr>
            <w:tcW w:w="3116" w:type="dxa"/>
          </w:tcPr>
          <w:p w14:paraId="6A359F58" w14:textId="77777777" w:rsidR="006E0910" w:rsidRDefault="006E0910"/>
        </w:tc>
        <w:tc>
          <w:tcPr>
            <w:tcW w:w="3117" w:type="dxa"/>
          </w:tcPr>
          <w:p w14:paraId="262EE53C" w14:textId="3E07B93C" w:rsidR="006E0910" w:rsidRPr="00990DC0" w:rsidRDefault="006E0910">
            <w:r w:rsidRPr="00990DC0">
              <w:t>Adaptive questioning</w:t>
            </w:r>
          </w:p>
        </w:tc>
        <w:tc>
          <w:tcPr>
            <w:tcW w:w="3117" w:type="dxa"/>
          </w:tcPr>
          <w:p w14:paraId="701D08B5" w14:textId="550F1AA4" w:rsidR="006E0910" w:rsidRDefault="00990DC0">
            <w:r>
              <w:t>Adaptive questioning was not used.</w:t>
            </w:r>
          </w:p>
        </w:tc>
      </w:tr>
      <w:tr w:rsidR="006E0910" w14:paraId="32461AFC" w14:textId="77777777" w:rsidTr="006E0910">
        <w:tc>
          <w:tcPr>
            <w:tcW w:w="3116" w:type="dxa"/>
          </w:tcPr>
          <w:p w14:paraId="08113B18" w14:textId="77777777" w:rsidR="006E0910" w:rsidRDefault="006E0910"/>
        </w:tc>
        <w:tc>
          <w:tcPr>
            <w:tcW w:w="3117" w:type="dxa"/>
          </w:tcPr>
          <w:p w14:paraId="1814C7A3" w14:textId="1BF7BD06" w:rsidR="006E0910" w:rsidRPr="00CB6408" w:rsidRDefault="00990DC0">
            <w:r w:rsidRPr="00CB6408">
              <w:t>Number of items</w:t>
            </w:r>
          </w:p>
        </w:tc>
        <w:tc>
          <w:tcPr>
            <w:tcW w:w="3117" w:type="dxa"/>
          </w:tcPr>
          <w:p w14:paraId="703B695D" w14:textId="2542EF75" w:rsidR="006E0910" w:rsidRPr="00CB6408" w:rsidRDefault="00990DC0">
            <w:r w:rsidRPr="00CB6408">
              <w:t xml:space="preserve">Number of items per page ranged from </w:t>
            </w:r>
            <w:r w:rsidR="00CB6408" w:rsidRPr="00CB6408">
              <w:t>7-14</w:t>
            </w:r>
          </w:p>
        </w:tc>
      </w:tr>
      <w:tr w:rsidR="006E0910" w14:paraId="0DA4C32A" w14:textId="77777777" w:rsidTr="006E0910">
        <w:tc>
          <w:tcPr>
            <w:tcW w:w="3116" w:type="dxa"/>
          </w:tcPr>
          <w:p w14:paraId="49ACD9F9" w14:textId="77777777" w:rsidR="006E0910" w:rsidRDefault="006E0910"/>
        </w:tc>
        <w:tc>
          <w:tcPr>
            <w:tcW w:w="3117" w:type="dxa"/>
          </w:tcPr>
          <w:p w14:paraId="0732EF1E" w14:textId="70B2BA5D" w:rsidR="006E0910" w:rsidRPr="00CB6408" w:rsidRDefault="00990DC0">
            <w:r w:rsidRPr="00CB6408">
              <w:t>Number of screens (pages)</w:t>
            </w:r>
          </w:p>
        </w:tc>
        <w:tc>
          <w:tcPr>
            <w:tcW w:w="3117" w:type="dxa"/>
          </w:tcPr>
          <w:p w14:paraId="480BF437" w14:textId="5C15EA9B" w:rsidR="006E0910" w:rsidRPr="00CB6408" w:rsidRDefault="00990DC0">
            <w:r w:rsidRPr="00CB6408">
              <w:t xml:space="preserve">The survey was </w:t>
            </w:r>
            <w:r w:rsidR="00CB6408" w:rsidRPr="00CB6408">
              <w:t xml:space="preserve">2 </w:t>
            </w:r>
            <w:r w:rsidRPr="00CB6408">
              <w:t>pages.</w:t>
            </w:r>
          </w:p>
        </w:tc>
      </w:tr>
      <w:tr w:rsidR="006E0910" w14:paraId="15699619" w14:textId="77777777" w:rsidTr="006E0910">
        <w:tc>
          <w:tcPr>
            <w:tcW w:w="3116" w:type="dxa"/>
          </w:tcPr>
          <w:p w14:paraId="2835954E" w14:textId="77777777" w:rsidR="006E0910" w:rsidRPr="00990DC0" w:rsidRDefault="006E0910"/>
        </w:tc>
        <w:tc>
          <w:tcPr>
            <w:tcW w:w="3117" w:type="dxa"/>
          </w:tcPr>
          <w:p w14:paraId="2AADAB40" w14:textId="594401DC" w:rsidR="006E0910" w:rsidRPr="00990DC0" w:rsidRDefault="00990DC0">
            <w:r w:rsidRPr="00990DC0">
              <w:t>Completeness check</w:t>
            </w:r>
          </w:p>
        </w:tc>
        <w:tc>
          <w:tcPr>
            <w:tcW w:w="3117" w:type="dxa"/>
          </w:tcPr>
          <w:p w14:paraId="638F8EE3" w14:textId="008519C1" w:rsidR="006E0910" w:rsidRDefault="00990DC0">
            <w:r>
              <w:t>All items were set to ‘required</w:t>
            </w:r>
            <w:proofErr w:type="gramStart"/>
            <w:r>
              <w:t>’,</w:t>
            </w:r>
            <w:proofErr w:type="gramEnd"/>
            <w:r>
              <w:t xml:space="preserve"> therefore no items were missing and completeness was 100%. All relevant items had a non-response option.</w:t>
            </w:r>
          </w:p>
        </w:tc>
      </w:tr>
      <w:tr w:rsidR="006E0910" w14:paraId="64A541E7" w14:textId="77777777" w:rsidTr="006E0910">
        <w:tc>
          <w:tcPr>
            <w:tcW w:w="3116" w:type="dxa"/>
          </w:tcPr>
          <w:p w14:paraId="37530FCC" w14:textId="77777777" w:rsidR="006E0910" w:rsidRDefault="006E0910"/>
        </w:tc>
        <w:tc>
          <w:tcPr>
            <w:tcW w:w="3117" w:type="dxa"/>
          </w:tcPr>
          <w:p w14:paraId="0891C82D" w14:textId="34CB277F" w:rsidR="006E0910" w:rsidRPr="006E0910" w:rsidRDefault="00990DC0">
            <w:pPr>
              <w:rPr>
                <w:highlight w:val="yellow"/>
              </w:rPr>
            </w:pPr>
            <w:r w:rsidRPr="00990DC0">
              <w:t>Review step</w:t>
            </w:r>
          </w:p>
        </w:tc>
        <w:tc>
          <w:tcPr>
            <w:tcW w:w="3117" w:type="dxa"/>
          </w:tcPr>
          <w:p w14:paraId="5BB90943" w14:textId="482A23A1" w:rsidR="006E0910" w:rsidRDefault="00990DC0">
            <w:r>
              <w:t>Respondents were able to review and change their answers.</w:t>
            </w:r>
          </w:p>
        </w:tc>
      </w:tr>
      <w:tr w:rsidR="00990DC0" w14:paraId="39816E11" w14:textId="77777777" w:rsidTr="006E0910">
        <w:tc>
          <w:tcPr>
            <w:tcW w:w="3116" w:type="dxa"/>
          </w:tcPr>
          <w:p w14:paraId="79D4FD35" w14:textId="6A9E030E" w:rsidR="00990DC0" w:rsidRPr="00990DC0" w:rsidRDefault="00990DC0">
            <w:pPr>
              <w:rPr>
                <w:b/>
                <w:bCs/>
              </w:rPr>
            </w:pPr>
            <w:r>
              <w:rPr>
                <w:b/>
                <w:bCs/>
              </w:rPr>
              <w:t>Response Rates</w:t>
            </w:r>
          </w:p>
        </w:tc>
        <w:tc>
          <w:tcPr>
            <w:tcW w:w="3117" w:type="dxa"/>
          </w:tcPr>
          <w:p w14:paraId="7B02C459" w14:textId="01AD0A3F" w:rsidR="00990DC0" w:rsidRPr="00990DC0" w:rsidRDefault="00990DC0">
            <w:pPr>
              <w:rPr>
                <w:highlight w:val="yellow"/>
              </w:rPr>
            </w:pPr>
            <w:r w:rsidRPr="00990DC0">
              <w:t>Unique site visitor</w:t>
            </w:r>
          </w:p>
        </w:tc>
        <w:tc>
          <w:tcPr>
            <w:tcW w:w="3117" w:type="dxa"/>
          </w:tcPr>
          <w:p w14:paraId="34339254" w14:textId="6B51933E" w:rsidR="00990DC0" w:rsidRDefault="00990DC0"/>
        </w:tc>
      </w:tr>
      <w:tr w:rsidR="00990DC0" w14:paraId="30CC4439" w14:textId="77777777" w:rsidTr="006E0910">
        <w:tc>
          <w:tcPr>
            <w:tcW w:w="3116" w:type="dxa"/>
          </w:tcPr>
          <w:p w14:paraId="6D19D779" w14:textId="77777777" w:rsidR="00990DC0" w:rsidRDefault="00990DC0"/>
        </w:tc>
        <w:tc>
          <w:tcPr>
            <w:tcW w:w="3117" w:type="dxa"/>
          </w:tcPr>
          <w:p w14:paraId="136C3299" w14:textId="378C205A" w:rsidR="00990DC0" w:rsidRPr="00CB6408" w:rsidRDefault="00990DC0">
            <w:r w:rsidRPr="00CB6408">
              <w:t>View rate (ratio of unique survey visitors/unique site visitors)</w:t>
            </w:r>
          </w:p>
        </w:tc>
        <w:tc>
          <w:tcPr>
            <w:tcW w:w="3117" w:type="dxa"/>
          </w:tcPr>
          <w:p w14:paraId="38DDD1F4" w14:textId="06B297CA" w:rsidR="00990DC0" w:rsidRPr="00CB6408" w:rsidRDefault="00CB6408">
            <w:r w:rsidRPr="00CB6408">
              <w:t xml:space="preserve">This was a targeted survey sent to specifically designated chairs, of whom 100% participated. </w:t>
            </w:r>
          </w:p>
        </w:tc>
      </w:tr>
      <w:tr w:rsidR="00990DC0" w14:paraId="71087059" w14:textId="77777777" w:rsidTr="006E0910">
        <w:tc>
          <w:tcPr>
            <w:tcW w:w="3116" w:type="dxa"/>
          </w:tcPr>
          <w:p w14:paraId="3BC2015C" w14:textId="77777777" w:rsidR="00990DC0" w:rsidRDefault="00990DC0" w:rsidP="00990DC0"/>
        </w:tc>
        <w:tc>
          <w:tcPr>
            <w:tcW w:w="3117" w:type="dxa"/>
          </w:tcPr>
          <w:p w14:paraId="1CBAFADE" w14:textId="08FC146E" w:rsidR="00990DC0" w:rsidRPr="00CB6408" w:rsidRDefault="00990DC0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Participation rate (Ratio of unique visitors who agreed to participate/unique first survey page visitors)</w:t>
            </w:r>
          </w:p>
        </w:tc>
        <w:tc>
          <w:tcPr>
            <w:tcW w:w="3117" w:type="dxa"/>
          </w:tcPr>
          <w:p w14:paraId="4C36E553" w14:textId="22FF848E" w:rsidR="00990DC0" w:rsidRPr="00CB6408" w:rsidRDefault="00CB6408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100%</w:t>
            </w:r>
          </w:p>
        </w:tc>
      </w:tr>
      <w:tr w:rsidR="00990DC0" w14:paraId="4E859288" w14:textId="77777777" w:rsidTr="006E0910">
        <w:tc>
          <w:tcPr>
            <w:tcW w:w="3116" w:type="dxa"/>
          </w:tcPr>
          <w:p w14:paraId="5348538A" w14:textId="77777777" w:rsidR="00990DC0" w:rsidRDefault="00990DC0" w:rsidP="00990DC0"/>
        </w:tc>
        <w:tc>
          <w:tcPr>
            <w:tcW w:w="3117" w:type="dxa"/>
          </w:tcPr>
          <w:p w14:paraId="18B9A755" w14:textId="1C55F3F2" w:rsidR="00990DC0" w:rsidRPr="00CB6408" w:rsidRDefault="00990DC0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Completion rate (Ratio of users who finished the survey/users who agreed to participate)</w:t>
            </w:r>
          </w:p>
        </w:tc>
        <w:tc>
          <w:tcPr>
            <w:tcW w:w="3117" w:type="dxa"/>
          </w:tcPr>
          <w:p w14:paraId="25552552" w14:textId="03D72A10" w:rsidR="00990DC0" w:rsidRPr="00CB6408" w:rsidRDefault="00CB6408" w:rsidP="00990DC0">
            <w:r>
              <w:t>26/27 (96.3%)</w:t>
            </w:r>
          </w:p>
        </w:tc>
      </w:tr>
      <w:tr w:rsidR="00990DC0" w14:paraId="6E2CFB22" w14:textId="77777777" w:rsidTr="006E0910">
        <w:tc>
          <w:tcPr>
            <w:tcW w:w="3116" w:type="dxa"/>
          </w:tcPr>
          <w:p w14:paraId="3D3ABEAE" w14:textId="45515446" w:rsidR="00990DC0" w:rsidRPr="00990DC0" w:rsidRDefault="00990DC0">
            <w:pPr>
              <w:rPr>
                <w:b/>
                <w:bCs/>
              </w:rPr>
            </w:pPr>
            <w:r>
              <w:rPr>
                <w:b/>
                <w:bCs/>
              </w:rPr>
              <w:t>Preventing multiple entries from the same individual</w:t>
            </w:r>
          </w:p>
        </w:tc>
        <w:tc>
          <w:tcPr>
            <w:tcW w:w="3117" w:type="dxa"/>
          </w:tcPr>
          <w:p w14:paraId="11B1E292" w14:textId="66DADE99" w:rsidR="00990DC0" w:rsidRPr="00CB6408" w:rsidRDefault="00990DC0">
            <w:r w:rsidRPr="00CB6408">
              <w:t>Cookies used</w:t>
            </w:r>
          </w:p>
        </w:tc>
        <w:tc>
          <w:tcPr>
            <w:tcW w:w="3117" w:type="dxa"/>
          </w:tcPr>
          <w:p w14:paraId="704DA7D8" w14:textId="3836672A" w:rsidR="00990DC0" w:rsidRPr="00CB6408" w:rsidRDefault="00CB6408">
            <w:r w:rsidRPr="00CB6408">
              <w:t xml:space="preserve">Cookies were not used for this survey. </w:t>
            </w:r>
          </w:p>
        </w:tc>
      </w:tr>
      <w:tr w:rsidR="00990DC0" w14:paraId="0D38047F" w14:textId="77777777" w:rsidTr="006E0910">
        <w:tc>
          <w:tcPr>
            <w:tcW w:w="3116" w:type="dxa"/>
          </w:tcPr>
          <w:p w14:paraId="492CECA1" w14:textId="77777777" w:rsidR="00990DC0" w:rsidRDefault="00990DC0"/>
        </w:tc>
        <w:tc>
          <w:tcPr>
            <w:tcW w:w="3117" w:type="dxa"/>
          </w:tcPr>
          <w:p w14:paraId="5B7EACF6" w14:textId="318B94AD" w:rsidR="00990DC0" w:rsidRPr="00CB6408" w:rsidRDefault="00990DC0">
            <w:r w:rsidRPr="00CB6408">
              <w:t>IP check</w:t>
            </w:r>
          </w:p>
        </w:tc>
        <w:tc>
          <w:tcPr>
            <w:tcW w:w="3117" w:type="dxa"/>
          </w:tcPr>
          <w:p w14:paraId="25BE365B" w14:textId="603108AB" w:rsidR="00990DC0" w:rsidRPr="00CB6408" w:rsidRDefault="00CB6408">
            <w:r w:rsidRPr="00CB6408">
              <w:t xml:space="preserve">We did not collect IP addresses as it is an identifier. </w:t>
            </w:r>
          </w:p>
        </w:tc>
      </w:tr>
      <w:tr w:rsidR="00990DC0" w14:paraId="26F65846" w14:textId="77777777" w:rsidTr="006E0910">
        <w:tc>
          <w:tcPr>
            <w:tcW w:w="3116" w:type="dxa"/>
          </w:tcPr>
          <w:p w14:paraId="54506244" w14:textId="77777777" w:rsidR="00990DC0" w:rsidRDefault="00990DC0" w:rsidP="00990DC0"/>
        </w:tc>
        <w:tc>
          <w:tcPr>
            <w:tcW w:w="3117" w:type="dxa"/>
          </w:tcPr>
          <w:p w14:paraId="2AD6BDB8" w14:textId="129216AC" w:rsidR="00990DC0" w:rsidRDefault="00990DC0" w:rsidP="00990DC0">
            <w:pPr>
              <w:rPr>
                <w:highlight w:val="yellow"/>
              </w:rPr>
            </w:pPr>
            <w:r>
              <w:rPr>
                <w:rFonts w:ascii="Cambria" w:hAnsi="Cambria"/>
                <w:color w:val="1B1B1B"/>
                <w:sz w:val="26"/>
                <w:szCs w:val="26"/>
              </w:rPr>
              <w:t>Log file analysis</w:t>
            </w:r>
          </w:p>
        </w:tc>
        <w:tc>
          <w:tcPr>
            <w:tcW w:w="3117" w:type="dxa"/>
          </w:tcPr>
          <w:p w14:paraId="0B390EB8" w14:textId="61B5ED62" w:rsidR="00990DC0" w:rsidRPr="00990DC0" w:rsidRDefault="00990DC0" w:rsidP="00990DC0">
            <w:r>
              <w:rPr>
                <w:rFonts w:ascii="Cambria" w:hAnsi="Cambria"/>
                <w:color w:val="1B1B1B"/>
                <w:sz w:val="26"/>
                <w:szCs w:val="26"/>
              </w:rPr>
              <w:t>N/A</w:t>
            </w:r>
          </w:p>
        </w:tc>
      </w:tr>
      <w:tr w:rsidR="00990DC0" w14:paraId="0854944A" w14:textId="77777777" w:rsidTr="006E0910">
        <w:tc>
          <w:tcPr>
            <w:tcW w:w="3116" w:type="dxa"/>
          </w:tcPr>
          <w:p w14:paraId="0BED3DB9" w14:textId="77777777" w:rsidR="00990DC0" w:rsidRDefault="00990DC0" w:rsidP="00990DC0"/>
        </w:tc>
        <w:tc>
          <w:tcPr>
            <w:tcW w:w="3117" w:type="dxa"/>
          </w:tcPr>
          <w:p w14:paraId="276587F9" w14:textId="38CD893E" w:rsidR="00990DC0" w:rsidRPr="00CB6408" w:rsidRDefault="00990DC0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Registration</w:t>
            </w:r>
          </w:p>
        </w:tc>
        <w:tc>
          <w:tcPr>
            <w:tcW w:w="3117" w:type="dxa"/>
          </w:tcPr>
          <w:p w14:paraId="7D1E23E9" w14:textId="165962A7" w:rsidR="00990DC0" w:rsidRPr="00CB6408" w:rsidRDefault="00CB6408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This was a targeted survey with links sent to the designated chairpersons at participating hospitals.</w:t>
            </w:r>
          </w:p>
        </w:tc>
      </w:tr>
      <w:tr w:rsidR="00990DC0" w14:paraId="3867A86F" w14:textId="77777777" w:rsidTr="006E0910">
        <w:tc>
          <w:tcPr>
            <w:tcW w:w="3116" w:type="dxa"/>
          </w:tcPr>
          <w:p w14:paraId="510B1A79" w14:textId="45323963" w:rsidR="00990DC0" w:rsidRPr="00990DC0" w:rsidRDefault="00990DC0" w:rsidP="00990DC0">
            <w:pPr>
              <w:rPr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3117" w:type="dxa"/>
          </w:tcPr>
          <w:p w14:paraId="32038793" w14:textId="0DCA4D45" w:rsidR="00990DC0" w:rsidRPr="00CB6408" w:rsidRDefault="00990DC0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Handling of incomplete questionnaires</w:t>
            </w:r>
          </w:p>
        </w:tc>
        <w:tc>
          <w:tcPr>
            <w:tcW w:w="3117" w:type="dxa"/>
          </w:tcPr>
          <w:p w14:paraId="4C74D04B" w14:textId="388E834E" w:rsidR="00990DC0" w:rsidRPr="00CB6408" w:rsidRDefault="00CB6408" w:rsidP="00990DC0"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 xml:space="preserve">Only completed questionnaires were analyzed. </w:t>
            </w:r>
          </w:p>
        </w:tc>
      </w:tr>
      <w:tr w:rsidR="00990DC0" w14:paraId="0B4C5FDF" w14:textId="77777777" w:rsidTr="006E0910">
        <w:tc>
          <w:tcPr>
            <w:tcW w:w="3116" w:type="dxa"/>
          </w:tcPr>
          <w:p w14:paraId="42564E78" w14:textId="77777777" w:rsidR="00990DC0" w:rsidRDefault="00990DC0" w:rsidP="00990DC0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040D24B1" w14:textId="38023C4C" w:rsidR="00990DC0" w:rsidRPr="00CB6408" w:rsidRDefault="00990DC0" w:rsidP="00990DC0">
            <w:pPr>
              <w:rPr>
                <w:rFonts w:ascii="Cambria" w:hAnsi="Cambria"/>
                <w:color w:val="1B1B1B"/>
                <w:sz w:val="26"/>
                <w:szCs w:val="26"/>
              </w:rPr>
            </w:pPr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Questionnaires submitted with an atypical timestamp</w:t>
            </w:r>
          </w:p>
        </w:tc>
        <w:tc>
          <w:tcPr>
            <w:tcW w:w="3117" w:type="dxa"/>
          </w:tcPr>
          <w:p w14:paraId="07455EA4" w14:textId="0E352FA1" w:rsidR="00990DC0" w:rsidRPr="00CB6408" w:rsidRDefault="00CB6408" w:rsidP="00990DC0">
            <w:pPr>
              <w:rPr>
                <w:rFonts w:ascii="Cambria" w:hAnsi="Cambria"/>
                <w:color w:val="1B1B1B"/>
                <w:sz w:val="26"/>
                <w:szCs w:val="26"/>
              </w:rPr>
            </w:pPr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 xml:space="preserve">No cut-off point was used, all surveys were completed in an acceptable amount of time ranging from 1:15 to 40:52, which is to be expected of active ED chairs during their shifts. </w:t>
            </w:r>
          </w:p>
        </w:tc>
      </w:tr>
      <w:tr w:rsidR="00990DC0" w14:paraId="07158F18" w14:textId="77777777" w:rsidTr="006E0910">
        <w:tc>
          <w:tcPr>
            <w:tcW w:w="3116" w:type="dxa"/>
          </w:tcPr>
          <w:p w14:paraId="03C5E830" w14:textId="77777777" w:rsidR="00990DC0" w:rsidRDefault="00990DC0" w:rsidP="00990DC0">
            <w:pPr>
              <w:rPr>
                <w:b/>
                <w:bCs/>
              </w:rPr>
            </w:pPr>
          </w:p>
        </w:tc>
        <w:tc>
          <w:tcPr>
            <w:tcW w:w="3117" w:type="dxa"/>
          </w:tcPr>
          <w:p w14:paraId="5A69336E" w14:textId="48208626" w:rsidR="00990DC0" w:rsidRPr="00CB6408" w:rsidRDefault="00990DC0" w:rsidP="00990DC0">
            <w:pPr>
              <w:rPr>
                <w:rFonts w:ascii="Cambria" w:hAnsi="Cambria"/>
                <w:color w:val="1B1B1B"/>
                <w:sz w:val="26"/>
                <w:szCs w:val="26"/>
              </w:rPr>
            </w:pPr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>Statistical correction</w:t>
            </w:r>
          </w:p>
        </w:tc>
        <w:tc>
          <w:tcPr>
            <w:tcW w:w="3117" w:type="dxa"/>
          </w:tcPr>
          <w:p w14:paraId="10E6F36E" w14:textId="329317D7" w:rsidR="00990DC0" w:rsidRPr="00CB6408" w:rsidRDefault="00CB6408" w:rsidP="00990DC0">
            <w:pPr>
              <w:rPr>
                <w:rFonts w:ascii="Cambria" w:hAnsi="Cambria"/>
                <w:color w:val="1B1B1B"/>
                <w:sz w:val="26"/>
                <w:szCs w:val="26"/>
              </w:rPr>
            </w:pPr>
            <w:r w:rsidRPr="00CB6408">
              <w:rPr>
                <w:rFonts w:ascii="Cambria" w:hAnsi="Cambria"/>
                <w:color w:val="1B1B1B"/>
                <w:sz w:val="26"/>
                <w:szCs w:val="26"/>
              </w:rPr>
              <w:t xml:space="preserve">Weighting of items or propensity scores were not used. </w:t>
            </w:r>
          </w:p>
        </w:tc>
      </w:tr>
    </w:tbl>
    <w:p w14:paraId="03E16B84" w14:textId="77777777" w:rsidR="006E0910" w:rsidRDefault="006E0910"/>
    <w:sectPr w:rsidR="006E0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10"/>
    <w:rsid w:val="000438A2"/>
    <w:rsid w:val="00174D5D"/>
    <w:rsid w:val="001C7243"/>
    <w:rsid w:val="005173C5"/>
    <w:rsid w:val="006E0910"/>
    <w:rsid w:val="007E7635"/>
    <w:rsid w:val="00964DDC"/>
    <w:rsid w:val="00990DC0"/>
    <w:rsid w:val="00B00B2A"/>
    <w:rsid w:val="00CB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6FC8"/>
  <w15:chartTrackingRefBased/>
  <w15:docId w15:val="{69912134-6D1E-44AB-93C3-CCE2C927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0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0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0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0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0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0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0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0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0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0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0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0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0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0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0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0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0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0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0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0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0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0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0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09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0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3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9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son,Morica</dc:creator>
  <cp:keywords/>
  <dc:description/>
  <cp:lastModifiedBy>Hutchison,Morica</cp:lastModifiedBy>
  <cp:revision>2</cp:revision>
  <dcterms:created xsi:type="dcterms:W3CDTF">2024-12-16T14:53:00Z</dcterms:created>
  <dcterms:modified xsi:type="dcterms:W3CDTF">2024-12-16T14:53:00Z</dcterms:modified>
</cp:coreProperties>
</file>